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9E607" w14:textId="7655DC26" w:rsidR="006F14AC" w:rsidRPr="009B25FF" w:rsidRDefault="00B12B95" w:rsidP="009B25FF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9B25FF">
        <w:rPr>
          <w:rFonts w:ascii="Arial" w:hAnsi="Arial" w:cs="Arial"/>
          <w:b/>
          <w:bCs/>
          <w:sz w:val="20"/>
          <w:szCs w:val="20"/>
          <w:lang w:val="en-US"/>
        </w:rPr>
        <w:t>Additional file 3</w:t>
      </w:r>
    </w:p>
    <w:p w14:paraId="46F1BCA6" w14:textId="77777777" w:rsidR="009B25FF" w:rsidRPr="009B25FF" w:rsidRDefault="009B25FF" w:rsidP="009B25FF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8D09AD3" w14:textId="008A60DE" w:rsidR="003F132D" w:rsidRPr="009B25FF" w:rsidRDefault="00325DA8" w:rsidP="009B25FF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9B25FF">
        <w:rPr>
          <w:rFonts w:ascii="Arial" w:hAnsi="Arial" w:cs="Arial"/>
          <w:b/>
          <w:bCs/>
          <w:sz w:val="20"/>
          <w:szCs w:val="20"/>
          <w:lang w:val="en-US"/>
        </w:rPr>
        <w:t xml:space="preserve">Standard microcirculatory parameters and proposed novel parameters computed with </w:t>
      </w:r>
      <w:proofErr w:type="spellStart"/>
      <w:r w:rsidRPr="009B25FF">
        <w:rPr>
          <w:rFonts w:ascii="Arial" w:hAnsi="Arial" w:cs="Arial"/>
          <w:b/>
          <w:bCs/>
          <w:sz w:val="20"/>
          <w:szCs w:val="20"/>
          <w:lang w:val="en-US"/>
        </w:rPr>
        <w:t>MicroTools</w:t>
      </w:r>
      <w:proofErr w:type="spellEnd"/>
      <w:r w:rsidRPr="009B25FF">
        <w:rPr>
          <w:rFonts w:ascii="Arial" w:hAnsi="Arial" w:cs="Arial"/>
          <w:b/>
          <w:bCs/>
          <w:sz w:val="20"/>
          <w:szCs w:val="20"/>
          <w:lang w:val="en-US"/>
        </w:rPr>
        <w:t xml:space="preserve"> automatic software, as requested by the second consensus on the assessment of sublingual microcirculation in critically ill patients  </w:t>
      </w:r>
      <w:r w:rsidRPr="009B25FF">
        <w:rPr>
          <w:rFonts w:ascii="Arial" w:hAnsi="Arial" w:cs="Arial"/>
          <w:b/>
          <w:bCs/>
          <w:sz w:val="20"/>
          <w:szCs w:val="20"/>
          <w:lang w:val="en-US"/>
        </w:rPr>
        <w:fldChar w:fldCharType="begin">
          <w:fldData xml:space="preserve">PEVuZE5vdGU+PENpdGU+PEF1dGhvcj5JbmNlPC9BdXRob3I+PFllYXI+MjAxODwvWWVhcj48UmVj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</w:fldData>
        </w:fldChar>
      </w:r>
      <w:r w:rsidRPr="009B25FF">
        <w:rPr>
          <w:rFonts w:ascii="Arial" w:hAnsi="Arial" w:cs="Arial"/>
          <w:b/>
          <w:bCs/>
          <w:sz w:val="20"/>
          <w:szCs w:val="20"/>
          <w:lang w:val="en-US"/>
        </w:rPr>
        <w:instrText xml:space="preserve"> ADDIN EN.CITE </w:instrText>
      </w:r>
      <w:r w:rsidRPr="009B25FF">
        <w:rPr>
          <w:rFonts w:ascii="Arial" w:hAnsi="Arial" w:cs="Arial"/>
          <w:b/>
          <w:bCs/>
          <w:sz w:val="20"/>
          <w:szCs w:val="20"/>
          <w:lang w:val="en-US"/>
        </w:rPr>
        <w:fldChar w:fldCharType="begin">
          <w:fldData xml:space="preserve">PEVuZE5vdGU+PENpdGU+PEF1dGhvcj5JbmNlPC9BdXRob3I+PFllYXI+MjAxODwvWWVhcj48UmVj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</w:fldData>
        </w:fldChar>
      </w:r>
      <w:r w:rsidRPr="009B25FF">
        <w:rPr>
          <w:rFonts w:ascii="Arial" w:hAnsi="Arial" w:cs="Arial"/>
          <w:b/>
          <w:bCs/>
          <w:sz w:val="20"/>
          <w:szCs w:val="20"/>
          <w:lang w:val="en-US"/>
        </w:rPr>
        <w:instrText xml:space="preserve"> ADDIN EN.CITE.DATA </w:instrText>
      </w:r>
      <w:r w:rsidRPr="009B25FF">
        <w:rPr>
          <w:rFonts w:ascii="Arial" w:hAnsi="Arial" w:cs="Arial"/>
          <w:b/>
          <w:bCs/>
          <w:sz w:val="20"/>
          <w:szCs w:val="20"/>
          <w:lang w:val="en-US"/>
        </w:rPr>
      </w:r>
      <w:r w:rsidRPr="009B25FF">
        <w:rPr>
          <w:rFonts w:ascii="Arial" w:hAnsi="Arial" w:cs="Arial"/>
          <w:b/>
          <w:bCs/>
          <w:sz w:val="20"/>
          <w:szCs w:val="20"/>
          <w:lang w:val="en-US"/>
        </w:rPr>
        <w:fldChar w:fldCharType="end"/>
      </w:r>
      <w:r w:rsidRPr="009B25FF">
        <w:rPr>
          <w:rFonts w:ascii="Arial" w:hAnsi="Arial" w:cs="Arial"/>
          <w:b/>
          <w:bCs/>
          <w:sz w:val="20"/>
          <w:szCs w:val="20"/>
          <w:lang w:val="en-US"/>
        </w:rPr>
      </w:r>
      <w:r w:rsidRPr="009B25FF">
        <w:rPr>
          <w:rFonts w:ascii="Arial" w:hAnsi="Arial" w:cs="Arial"/>
          <w:b/>
          <w:bCs/>
          <w:sz w:val="20"/>
          <w:szCs w:val="20"/>
          <w:lang w:val="en-US"/>
        </w:rPr>
        <w:fldChar w:fldCharType="separate"/>
      </w:r>
      <w:r w:rsidRPr="009B25FF">
        <w:rPr>
          <w:rFonts w:ascii="Arial" w:hAnsi="Arial" w:cs="Arial"/>
          <w:b/>
          <w:bCs/>
          <w:noProof/>
          <w:sz w:val="20"/>
          <w:szCs w:val="20"/>
          <w:lang w:val="en-US"/>
        </w:rPr>
        <w:t>(</w:t>
      </w:r>
      <w:r w:rsidR="004E0552">
        <w:rPr>
          <w:rFonts w:ascii="Arial" w:hAnsi="Arial" w:cs="Arial"/>
          <w:b/>
          <w:bCs/>
          <w:noProof/>
          <w:sz w:val="20"/>
          <w:szCs w:val="20"/>
          <w:lang w:val="en-US"/>
        </w:rPr>
        <w:t>27</w:t>
      </w:r>
      <w:r w:rsidRPr="009B25FF">
        <w:rPr>
          <w:rFonts w:ascii="Arial" w:hAnsi="Arial" w:cs="Arial"/>
          <w:b/>
          <w:bCs/>
          <w:noProof/>
          <w:sz w:val="20"/>
          <w:szCs w:val="20"/>
          <w:lang w:val="en-US"/>
        </w:rPr>
        <w:t>)</w:t>
      </w:r>
      <w:r w:rsidRPr="009B25FF">
        <w:rPr>
          <w:rFonts w:ascii="Arial" w:hAnsi="Arial" w:cs="Arial"/>
          <w:b/>
          <w:bCs/>
          <w:sz w:val="20"/>
          <w:szCs w:val="20"/>
          <w:lang w:val="en-US"/>
        </w:rPr>
        <w:fldChar w:fldCharType="end"/>
      </w:r>
      <w:r w:rsidRPr="009B25FF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</w:p>
    <w:p w14:paraId="0C8F1621" w14:textId="77777777" w:rsidR="009B25FF" w:rsidRPr="009B25FF" w:rsidRDefault="009B25FF" w:rsidP="009B25FF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Style w:val="GridTable1Light"/>
        <w:tblW w:w="9265" w:type="dxa"/>
        <w:tblInd w:w="0" w:type="dxa"/>
        <w:tblLook w:val="04A0" w:firstRow="1" w:lastRow="0" w:firstColumn="1" w:lastColumn="0" w:noHBand="0" w:noVBand="1"/>
      </w:tblPr>
      <w:tblGrid>
        <w:gridCol w:w="1635"/>
        <w:gridCol w:w="1550"/>
        <w:gridCol w:w="1610"/>
        <w:gridCol w:w="2496"/>
        <w:gridCol w:w="1974"/>
      </w:tblGrid>
      <w:tr w:rsidR="00325DA8" w:rsidRPr="009B25FF" w14:paraId="7E6299EB" w14:textId="77777777" w:rsidTr="009B25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D9D9D9" w:themeFill="background1" w:themeFillShade="D9"/>
          </w:tcPr>
          <w:p w14:paraId="0B9106C3" w14:textId="77777777" w:rsidR="00325DA8" w:rsidRPr="009B25FF" w:rsidRDefault="00325DA8" w:rsidP="009B25FF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9B25FF">
              <w:rPr>
                <w:rFonts w:ascii="Arial" w:hAnsi="Arial" w:cs="Arial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550" w:type="dxa"/>
            <w:shd w:val="clear" w:color="auto" w:fill="D9D9D9" w:themeFill="background1" w:themeFillShade="D9"/>
            <w:hideMark/>
          </w:tcPr>
          <w:p w14:paraId="55BD0B1B" w14:textId="77777777" w:rsidR="00325DA8" w:rsidRPr="009B25FF" w:rsidRDefault="00325DA8" w:rsidP="009B25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9B25FF">
              <w:rPr>
                <w:rFonts w:ascii="Arial" w:hAnsi="Arial" w:cs="Arial"/>
                <w:sz w:val="20"/>
                <w:szCs w:val="20"/>
                <w:lang w:val="en-US"/>
              </w:rPr>
              <w:t>Abbreviation</w:t>
            </w:r>
          </w:p>
        </w:tc>
        <w:tc>
          <w:tcPr>
            <w:tcW w:w="1610" w:type="dxa"/>
            <w:shd w:val="clear" w:color="auto" w:fill="D9D9D9" w:themeFill="background1" w:themeFillShade="D9"/>
            <w:hideMark/>
          </w:tcPr>
          <w:p w14:paraId="505FE15A" w14:textId="77777777" w:rsidR="00325DA8" w:rsidRPr="009B25FF" w:rsidRDefault="00325DA8" w:rsidP="009B25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9B25FF">
              <w:rPr>
                <w:rFonts w:ascii="Arial" w:hAnsi="Arial" w:cs="Arial"/>
                <w:sz w:val="20"/>
                <w:szCs w:val="20"/>
                <w:lang w:val="en-US"/>
              </w:rPr>
              <w:t>Unit</w:t>
            </w:r>
          </w:p>
        </w:tc>
        <w:tc>
          <w:tcPr>
            <w:tcW w:w="2496" w:type="dxa"/>
            <w:shd w:val="clear" w:color="auto" w:fill="D9D9D9" w:themeFill="background1" w:themeFillShade="D9"/>
            <w:hideMark/>
          </w:tcPr>
          <w:p w14:paraId="09550BAC" w14:textId="77777777" w:rsidR="00325DA8" w:rsidRPr="009B25FF" w:rsidRDefault="00325DA8" w:rsidP="009B25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9B25FF">
              <w:rPr>
                <w:rFonts w:ascii="Arial" w:hAnsi="Arial" w:cs="Arial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974" w:type="dxa"/>
            <w:shd w:val="clear" w:color="auto" w:fill="D9D9D9" w:themeFill="background1" w:themeFillShade="D9"/>
            <w:hideMark/>
          </w:tcPr>
          <w:p w14:paraId="1EAD6E06" w14:textId="77777777" w:rsidR="00325DA8" w:rsidRPr="009B25FF" w:rsidRDefault="00325DA8" w:rsidP="009B25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9B25FF">
              <w:rPr>
                <w:rFonts w:ascii="Arial" w:hAnsi="Arial" w:cs="Arial"/>
                <w:sz w:val="20"/>
                <w:szCs w:val="20"/>
                <w:lang w:val="en-US"/>
              </w:rPr>
              <w:t>Physiological context</w:t>
            </w:r>
          </w:p>
        </w:tc>
      </w:tr>
      <w:tr w:rsidR="00325DA8" w:rsidRPr="009B25FF" w14:paraId="7F2F3C2E" w14:textId="77777777" w:rsidTr="009B25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</w:tcPr>
          <w:p w14:paraId="27B7BFFD" w14:textId="77777777" w:rsidR="00325DA8" w:rsidRPr="009B25FF" w:rsidRDefault="00325DA8" w:rsidP="009B25FF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9B25FF">
              <w:rPr>
                <w:rFonts w:ascii="Arial" w:hAnsi="Arial" w:cs="Arial"/>
                <w:sz w:val="20"/>
                <w:szCs w:val="20"/>
                <w:lang w:val="en-US"/>
              </w:rPr>
              <w:t>Tissue vessel density</w:t>
            </w:r>
          </w:p>
        </w:tc>
        <w:tc>
          <w:tcPr>
            <w:tcW w:w="1550" w:type="dxa"/>
            <w:hideMark/>
          </w:tcPr>
          <w:p w14:paraId="4F4D0AE0" w14:textId="77777777" w:rsidR="00325DA8" w:rsidRPr="009B25FF" w:rsidRDefault="00325DA8" w:rsidP="009B2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B25FF">
              <w:rPr>
                <w:rFonts w:ascii="Arial" w:hAnsi="Arial" w:cs="Arial"/>
                <w:sz w:val="20"/>
                <w:szCs w:val="20"/>
                <w:lang w:val="en-US"/>
              </w:rPr>
              <w:t>TVD</w:t>
            </w:r>
          </w:p>
        </w:tc>
        <w:tc>
          <w:tcPr>
            <w:tcW w:w="1610" w:type="dxa"/>
            <w:hideMark/>
          </w:tcPr>
          <w:p w14:paraId="59A71588" w14:textId="77777777" w:rsidR="00325DA8" w:rsidRPr="009B25FF" w:rsidRDefault="00325DA8" w:rsidP="009B2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25FF">
              <w:rPr>
                <w:rFonts w:ascii="Arial" w:hAnsi="Arial" w:cs="Arial"/>
                <w:sz w:val="20"/>
                <w:szCs w:val="20"/>
                <w:lang w:val="en-US"/>
              </w:rPr>
              <w:t>mm mm</w:t>
            </w:r>
            <w:r w:rsidRPr="009B25F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2496" w:type="dxa"/>
            <w:hideMark/>
          </w:tcPr>
          <w:p w14:paraId="79F1DA4B" w14:textId="77777777" w:rsidR="00325DA8" w:rsidRPr="009B25FF" w:rsidRDefault="00325DA8" w:rsidP="009B2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25FF">
              <w:rPr>
                <w:rFonts w:ascii="Arial" w:hAnsi="Arial" w:cs="Arial"/>
                <w:sz w:val="20"/>
                <w:szCs w:val="20"/>
                <w:lang w:val="en-US"/>
              </w:rPr>
              <w:t>Sum of the length of all capillaries containing red blood cells, divided by field of view</w:t>
            </w:r>
          </w:p>
        </w:tc>
        <w:tc>
          <w:tcPr>
            <w:tcW w:w="1974" w:type="dxa"/>
            <w:hideMark/>
          </w:tcPr>
          <w:p w14:paraId="4E5071EC" w14:textId="77777777" w:rsidR="00325DA8" w:rsidRPr="009B25FF" w:rsidRDefault="00325DA8" w:rsidP="009B2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25FF">
              <w:rPr>
                <w:rFonts w:ascii="Arial" w:hAnsi="Arial" w:cs="Arial"/>
                <w:sz w:val="20"/>
                <w:szCs w:val="20"/>
                <w:lang w:val="en-US"/>
              </w:rPr>
              <w:t>Determinant of microcirculatory diffusion capacity</w:t>
            </w:r>
            <w:r w:rsidRPr="009B25FF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br/>
            </w:r>
          </w:p>
        </w:tc>
      </w:tr>
      <w:tr w:rsidR="00325DA8" w:rsidRPr="009B25FF" w14:paraId="77B4C809" w14:textId="77777777" w:rsidTr="009B25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</w:tcPr>
          <w:p w14:paraId="52249B8F" w14:textId="77777777" w:rsidR="00325DA8" w:rsidRPr="009B25FF" w:rsidRDefault="00325DA8" w:rsidP="009B25FF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9B25FF">
              <w:rPr>
                <w:rFonts w:ascii="Arial" w:hAnsi="Arial" w:cs="Arial"/>
                <w:sz w:val="20"/>
                <w:szCs w:val="20"/>
                <w:lang w:val="en-US"/>
              </w:rPr>
              <w:t>Proportion of perfused vessels</w:t>
            </w:r>
          </w:p>
        </w:tc>
        <w:tc>
          <w:tcPr>
            <w:tcW w:w="1550" w:type="dxa"/>
            <w:hideMark/>
          </w:tcPr>
          <w:p w14:paraId="617097B0" w14:textId="77777777" w:rsidR="00325DA8" w:rsidRPr="009B25FF" w:rsidRDefault="00325DA8" w:rsidP="009B2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B25FF">
              <w:rPr>
                <w:rFonts w:ascii="Arial" w:hAnsi="Arial" w:cs="Arial"/>
                <w:sz w:val="20"/>
                <w:szCs w:val="20"/>
                <w:lang w:val="en-US"/>
              </w:rPr>
              <w:t>PPV</w:t>
            </w:r>
          </w:p>
        </w:tc>
        <w:tc>
          <w:tcPr>
            <w:tcW w:w="1610" w:type="dxa"/>
            <w:hideMark/>
          </w:tcPr>
          <w:p w14:paraId="37781381" w14:textId="77777777" w:rsidR="00325DA8" w:rsidRPr="009B25FF" w:rsidRDefault="00325DA8" w:rsidP="009B2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25FF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2496" w:type="dxa"/>
            <w:hideMark/>
          </w:tcPr>
          <w:p w14:paraId="14910A2B" w14:textId="77777777" w:rsidR="00325DA8" w:rsidRPr="009B25FF" w:rsidRDefault="00325DA8" w:rsidP="009B2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25FF">
              <w:rPr>
                <w:rFonts w:ascii="Arial" w:hAnsi="Arial" w:cs="Arial"/>
                <w:sz w:val="20"/>
                <w:szCs w:val="20"/>
                <w:lang w:val="en-US"/>
              </w:rPr>
              <w:t>Weighted mean (by capillary segment length) of the categorical per-vessel ‘nonperfused’ property, which describes a per-space-time diagram-ridge velocity frequency histogram area under the curve proportion threshold transgression, after artifact elimination</w:t>
            </w:r>
          </w:p>
        </w:tc>
        <w:tc>
          <w:tcPr>
            <w:tcW w:w="1974" w:type="dxa"/>
            <w:hideMark/>
          </w:tcPr>
          <w:p w14:paraId="1B3FBFFB" w14:textId="77777777" w:rsidR="00325DA8" w:rsidRPr="009B25FF" w:rsidRDefault="00325DA8" w:rsidP="009B2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25FF">
              <w:rPr>
                <w:rFonts w:ascii="Arial" w:hAnsi="Arial" w:cs="Arial"/>
                <w:sz w:val="20"/>
                <w:szCs w:val="20"/>
                <w:lang w:val="en-US"/>
              </w:rPr>
              <w:t>Aspect of the heterogeneity of capillary perfusion</w:t>
            </w:r>
          </w:p>
        </w:tc>
      </w:tr>
      <w:tr w:rsidR="00325DA8" w:rsidRPr="009B25FF" w14:paraId="07D90CB5" w14:textId="77777777" w:rsidTr="009B25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</w:tcPr>
          <w:p w14:paraId="6D6B08E3" w14:textId="460BF71F" w:rsidR="00325DA8" w:rsidRPr="009B25FF" w:rsidRDefault="00325DA8" w:rsidP="009B25FF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9B25FF">
              <w:rPr>
                <w:rFonts w:ascii="Arial" w:hAnsi="Arial" w:cs="Arial"/>
                <w:sz w:val="20"/>
                <w:szCs w:val="20"/>
                <w:lang w:val="en-US"/>
              </w:rPr>
              <w:t>Functional capillary density</w:t>
            </w:r>
          </w:p>
        </w:tc>
        <w:tc>
          <w:tcPr>
            <w:tcW w:w="1550" w:type="dxa"/>
            <w:hideMark/>
          </w:tcPr>
          <w:p w14:paraId="3E40E3FA" w14:textId="77777777" w:rsidR="00325DA8" w:rsidRPr="009B25FF" w:rsidRDefault="00325DA8" w:rsidP="009B2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B25FF">
              <w:rPr>
                <w:rFonts w:ascii="Arial" w:hAnsi="Arial" w:cs="Arial"/>
                <w:sz w:val="20"/>
                <w:szCs w:val="20"/>
                <w:lang w:val="en-US"/>
              </w:rPr>
              <w:t>FCD</w:t>
            </w:r>
          </w:p>
        </w:tc>
        <w:tc>
          <w:tcPr>
            <w:tcW w:w="1610" w:type="dxa"/>
            <w:hideMark/>
          </w:tcPr>
          <w:p w14:paraId="5A76BCDE" w14:textId="77777777" w:rsidR="00325DA8" w:rsidRPr="009B25FF" w:rsidRDefault="00325DA8" w:rsidP="009B2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25FF">
              <w:rPr>
                <w:rFonts w:ascii="Arial" w:hAnsi="Arial" w:cs="Arial"/>
                <w:sz w:val="20"/>
                <w:szCs w:val="20"/>
                <w:lang w:val="en-US"/>
              </w:rPr>
              <w:t>mm mm</w:t>
            </w:r>
            <w:r w:rsidRPr="009B25F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2496" w:type="dxa"/>
            <w:hideMark/>
          </w:tcPr>
          <w:p w14:paraId="183882B1" w14:textId="77777777" w:rsidR="00325DA8" w:rsidRPr="009B25FF" w:rsidRDefault="00325DA8" w:rsidP="009B2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25FF">
              <w:rPr>
                <w:rFonts w:ascii="Arial" w:hAnsi="Arial" w:cs="Arial"/>
                <w:sz w:val="20"/>
                <w:szCs w:val="20"/>
                <w:lang w:val="en-US"/>
              </w:rPr>
              <w:t>Sum of the length of all capillaries containing moving red blood cells, divided by field of view</w:t>
            </w:r>
          </w:p>
        </w:tc>
        <w:tc>
          <w:tcPr>
            <w:tcW w:w="1974" w:type="dxa"/>
            <w:hideMark/>
          </w:tcPr>
          <w:p w14:paraId="4AFA854F" w14:textId="77777777" w:rsidR="00325DA8" w:rsidRPr="009B25FF" w:rsidRDefault="00325DA8" w:rsidP="009B2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25FF">
              <w:rPr>
                <w:rFonts w:ascii="Arial" w:hAnsi="Arial" w:cs="Arial"/>
                <w:sz w:val="20"/>
                <w:szCs w:val="20"/>
                <w:lang w:val="en-US"/>
              </w:rPr>
              <w:t>Density of perfused capillaries as a determinant of microcirculation diffusion capacity</w:t>
            </w:r>
          </w:p>
        </w:tc>
      </w:tr>
      <w:tr w:rsidR="00325DA8" w:rsidRPr="009B25FF" w14:paraId="290A25BD" w14:textId="77777777" w:rsidTr="009B25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</w:tcPr>
          <w:p w14:paraId="2CC92989" w14:textId="77777777" w:rsidR="00325DA8" w:rsidRPr="009B25FF" w:rsidRDefault="00325DA8" w:rsidP="009B25FF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9B25FF">
              <w:rPr>
                <w:rFonts w:ascii="Arial" w:hAnsi="Arial" w:cs="Arial"/>
                <w:sz w:val="20"/>
                <w:szCs w:val="20"/>
                <w:lang w:val="en-US"/>
              </w:rPr>
              <w:t>Red blood cell velocity</w:t>
            </w:r>
          </w:p>
        </w:tc>
        <w:tc>
          <w:tcPr>
            <w:tcW w:w="1550" w:type="dxa"/>
            <w:hideMark/>
          </w:tcPr>
          <w:p w14:paraId="3C4B45EF" w14:textId="77777777" w:rsidR="00325DA8" w:rsidRPr="009B25FF" w:rsidRDefault="00325DA8" w:rsidP="009B2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B25FF">
              <w:rPr>
                <w:rFonts w:ascii="Arial" w:hAnsi="Arial" w:cs="Arial"/>
                <w:sz w:val="20"/>
                <w:szCs w:val="20"/>
                <w:lang w:val="en-US"/>
              </w:rPr>
              <w:t>RBCv</w:t>
            </w:r>
            <w:proofErr w:type="spellEnd"/>
          </w:p>
        </w:tc>
        <w:tc>
          <w:tcPr>
            <w:tcW w:w="1610" w:type="dxa"/>
            <w:hideMark/>
          </w:tcPr>
          <w:p w14:paraId="2EC6C182" w14:textId="77777777" w:rsidR="00325DA8" w:rsidRPr="009B25FF" w:rsidRDefault="00325DA8" w:rsidP="009B2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25FF">
              <w:rPr>
                <w:rFonts w:ascii="Arial" w:hAnsi="Arial" w:cs="Arial"/>
                <w:sz w:val="20"/>
                <w:szCs w:val="20"/>
                <w:lang w:val="en-US"/>
              </w:rPr>
              <w:t>µm s</w:t>
            </w:r>
            <w:r w:rsidRPr="009B25F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2496" w:type="dxa"/>
            <w:hideMark/>
          </w:tcPr>
          <w:p w14:paraId="19FA7058" w14:textId="77777777" w:rsidR="00325DA8" w:rsidRPr="009B25FF" w:rsidRDefault="00325DA8" w:rsidP="009B2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25FF">
              <w:rPr>
                <w:rFonts w:ascii="Arial" w:hAnsi="Arial" w:cs="Arial"/>
                <w:sz w:val="20"/>
                <w:szCs w:val="20"/>
                <w:lang w:val="en-US"/>
              </w:rPr>
              <w:t>Weighted mean (by capillary segment length) of the absolute red blood cell velocity in all capillary segments within the field of view</w:t>
            </w:r>
          </w:p>
        </w:tc>
        <w:tc>
          <w:tcPr>
            <w:tcW w:w="1974" w:type="dxa"/>
            <w:hideMark/>
          </w:tcPr>
          <w:p w14:paraId="37B4AAD3" w14:textId="77777777" w:rsidR="00325DA8" w:rsidRPr="009B25FF" w:rsidRDefault="00325DA8" w:rsidP="009B2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25FF">
              <w:rPr>
                <w:rFonts w:ascii="Arial" w:hAnsi="Arial" w:cs="Arial"/>
                <w:sz w:val="20"/>
                <w:szCs w:val="20"/>
                <w:lang w:val="en-US"/>
              </w:rPr>
              <w:t>Quantitative blood flow velocity as a determinant of microcirculatory convection capacity</w:t>
            </w:r>
          </w:p>
        </w:tc>
      </w:tr>
      <w:tr w:rsidR="00325DA8" w:rsidRPr="009B25FF" w14:paraId="1B5B33D8" w14:textId="77777777" w:rsidTr="009B25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</w:tcPr>
          <w:p w14:paraId="05568946" w14:textId="77777777" w:rsidR="00325DA8" w:rsidRPr="009B25FF" w:rsidRDefault="00325DA8" w:rsidP="009B25FF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9B25FF">
              <w:rPr>
                <w:rFonts w:ascii="Arial" w:hAnsi="Arial" w:cs="Arial"/>
                <w:sz w:val="20"/>
                <w:szCs w:val="20"/>
                <w:lang w:val="en-US"/>
              </w:rPr>
              <w:t>Capillary hematocrit</w:t>
            </w:r>
          </w:p>
        </w:tc>
        <w:tc>
          <w:tcPr>
            <w:tcW w:w="1550" w:type="dxa"/>
            <w:hideMark/>
          </w:tcPr>
          <w:p w14:paraId="63DCEC17" w14:textId="77777777" w:rsidR="00325DA8" w:rsidRPr="009B25FF" w:rsidRDefault="00325DA8" w:rsidP="009B2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B25FF">
              <w:rPr>
                <w:rFonts w:ascii="Arial" w:hAnsi="Arial" w:cs="Arial"/>
                <w:sz w:val="20"/>
                <w:szCs w:val="20"/>
                <w:lang w:val="en-US"/>
              </w:rPr>
              <w:t>cHct</w:t>
            </w:r>
            <w:proofErr w:type="spellEnd"/>
          </w:p>
        </w:tc>
        <w:tc>
          <w:tcPr>
            <w:tcW w:w="1610" w:type="dxa"/>
            <w:hideMark/>
          </w:tcPr>
          <w:p w14:paraId="2D5A07E5" w14:textId="77777777" w:rsidR="00325DA8" w:rsidRPr="009B25FF" w:rsidRDefault="00325DA8" w:rsidP="009B2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25F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96" w:type="dxa"/>
            <w:hideMark/>
          </w:tcPr>
          <w:p w14:paraId="71EDB85A" w14:textId="77777777" w:rsidR="00325DA8" w:rsidRPr="009B25FF" w:rsidRDefault="00325DA8" w:rsidP="009B2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25FF">
              <w:rPr>
                <w:rFonts w:ascii="Arial" w:hAnsi="Arial" w:cs="Arial"/>
                <w:sz w:val="20"/>
                <w:szCs w:val="20"/>
                <w:lang w:val="en-US"/>
              </w:rPr>
              <w:t>Weighted mean (by capillary segment length) of the whole blood volume to red blood cell volume ratio in all capillary segments within the field of view</w:t>
            </w:r>
          </w:p>
        </w:tc>
        <w:tc>
          <w:tcPr>
            <w:tcW w:w="1974" w:type="dxa"/>
            <w:hideMark/>
          </w:tcPr>
          <w:p w14:paraId="47C63E92" w14:textId="77777777" w:rsidR="00325DA8" w:rsidRPr="009B25FF" w:rsidRDefault="00325DA8" w:rsidP="009B2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25FF">
              <w:rPr>
                <w:rFonts w:ascii="Arial" w:hAnsi="Arial" w:cs="Arial"/>
                <w:sz w:val="20"/>
                <w:szCs w:val="20"/>
                <w:lang w:val="en-US"/>
              </w:rPr>
              <w:t>Corresponds to the distance of red blood cells within the boundaries of the capillaries and represents a determinant of microcirculatory diffusion capacity</w:t>
            </w:r>
          </w:p>
        </w:tc>
      </w:tr>
      <w:tr w:rsidR="00325DA8" w:rsidRPr="009B25FF" w14:paraId="55407336" w14:textId="77777777" w:rsidTr="009B25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</w:tcPr>
          <w:p w14:paraId="14E09FEA" w14:textId="77777777" w:rsidR="00325DA8" w:rsidRPr="009B25FF" w:rsidRDefault="00325DA8" w:rsidP="009B25FF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9B25FF">
              <w:rPr>
                <w:rFonts w:ascii="Arial" w:hAnsi="Arial" w:cs="Arial"/>
                <w:sz w:val="20"/>
                <w:szCs w:val="20"/>
                <w:lang w:val="en-US"/>
              </w:rPr>
              <w:t>Tissue red blood cell perfusion</w:t>
            </w:r>
          </w:p>
        </w:tc>
        <w:tc>
          <w:tcPr>
            <w:tcW w:w="1550" w:type="dxa"/>
            <w:hideMark/>
          </w:tcPr>
          <w:p w14:paraId="0863A190" w14:textId="77777777" w:rsidR="00325DA8" w:rsidRPr="009B25FF" w:rsidRDefault="00325DA8" w:rsidP="009B2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B25FF">
              <w:rPr>
                <w:rFonts w:ascii="Arial" w:hAnsi="Arial" w:cs="Arial"/>
                <w:sz w:val="20"/>
                <w:szCs w:val="20"/>
                <w:lang w:val="en-US"/>
              </w:rPr>
              <w:t>tRBCp</w:t>
            </w:r>
            <w:proofErr w:type="spellEnd"/>
          </w:p>
        </w:tc>
        <w:tc>
          <w:tcPr>
            <w:tcW w:w="1610" w:type="dxa"/>
            <w:hideMark/>
          </w:tcPr>
          <w:p w14:paraId="7139C4B6" w14:textId="77777777" w:rsidR="00325DA8" w:rsidRPr="009B25FF" w:rsidRDefault="00325DA8" w:rsidP="009B2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B25FF">
              <w:rPr>
                <w:rFonts w:ascii="Arial" w:hAnsi="Arial" w:cs="Arial"/>
                <w:sz w:val="20"/>
                <w:szCs w:val="20"/>
                <w:lang w:val="en-US"/>
              </w:rPr>
              <w:t>mm</w:t>
            </w:r>
            <w:r w:rsidRPr="009B25F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4</w:t>
            </w:r>
            <w:r w:rsidRPr="009B25FF">
              <w:rPr>
                <w:rFonts w:ascii="Arial" w:hAnsi="Arial" w:cs="Arial"/>
                <w:sz w:val="20"/>
                <w:szCs w:val="20"/>
                <w:lang w:val="en-US"/>
              </w:rPr>
              <w:t>*min</w:t>
            </w:r>
            <w:r w:rsidRPr="009B25F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1</w:t>
            </w:r>
            <w:r w:rsidRPr="009B25FF">
              <w:rPr>
                <w:rFonts w:ascii="Arial" w:hAnsi="Arial" w:cs="Arial"/>
                <w:sz w:val="20"/>
                <w:szCs w:val="20"/>
                <w:lang w:val="en-US"/>
              </w:rPr>
              <w:t>*µl</w:t>
            </w:r>
            <w:r w:rsidRPr="009B25F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-1 </w:t>
            </w:r>
            <w:r w:rsidRPr="009B25FF">
              <w:rPr>
                <w:rFonts w:ascii="Arial" w:hAnsi="Arial" w:cs="Arial"/>
                <w:sz w:val="20"/>
                <w:szCs w:val="20"/>
                <w:lang w:val="en-US"/>
              </w:rPr>
              <w:t>x 10</w:t>
            </w:r>
            <w:r w:rsidRPr="009B25F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2496" w:type="dxa"/>
            <w:hideMark/>
          </w:tcPr>
          <w:p w14:paraId="503C6B2F" w14:textId="77777777" w:rsidR="00325DA8" w:rsidRPr="009B25FF" w:rsidRDefault="00325DA8" w:rsidP="009B2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25FF">
              <w:rPr>
                <w:rFonts w:ascii="Arial" w:hAnsi="Arial" w:cs="Arial"/>
                <w:sz w:val="20"/>
                <w:szCs w:val="20"/>
                <w:lang w:val="en-US"/>
              </w:rPr>
              <w:t xml:space="preserve">Weighted mean (by capillary segment length) of the product of the integral over time of the linear displacement of red blood cells, capillary segment whole blood volume and </w:t>
            </w:r>
            <w:proofErr w:type="spellStart"/>
            <w:r w:rsidRPr="009B25FF">
              <w:rPr>
                <w:rFonts w:ascii="Arial" w:hAnsi="Arial" w:cs="Arial"/>
                <w:sz w:val="20"/>
                <w:szCs w:val="20"/>
                <w:lang w:val="en-US"/>
              </w:rPr>
              <w:t>cHct</w:t>
            </w:r>
            <w:proofErr w:type="spellEnd"/>
            <w:r w:rsidRPr="009B25FF">
              <w:rPr>
                <w:rFonts w:ascii="Arial" w:hAnsi="Arial" w:cs="Arial"/>
                <w:sz w:val="20"/>
                <w:szCs w:val="20"/>
                <w:lang w:val="en-US"/>
              </w:rPr>
              <w:t>, divided by field of view</w:t>
            </w:r>
          </w:p>
        </w:tc>
        <w:tc>
          <w:tcPr>
            <w:tcW w:w="1974" w:type="dxa"/>
            <w:hideMark/>
          </w:tcPr>
          <w:p w14:paraId="38E8C7A9" w14:textId="77777777" w:rsidR="00325DA8" w:rsidRPr="009B25FF" w:rsidRDefault="00325DA8" w:rsidP="009B2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25FF">
              <w:rPr>
                <w:rFonts w:ascii="Arial" w:hAnsi="Arial" w:cs="Arial"/>
                <w:sz w:val="20"/>
                <w:szCs w:val="20"/>
                <w:lang w:val="en-US"/>
              </w:rPr>
              <w:t>Perfusion of the tissue with RBCs as the most representative measure of tissue perfusion in a clinical and physiological context</w:t>
            </w:r>
          </w:p>
        </w:tc>
      </w:tr>
    </w:tbl>
    <w:p w14:paraId="217EBEDF" w14:textId="64A8E917" w:rsidR="0001221D" w:rsidRPr="009B25FF" w:rsidRDefault="0001221D" w:rsidP="009B25FF">
      <w:pPr>
        <w:spacing w:after="160"/>
        <w:rPr>
          <w:rFonts w:ascii="Arial" w:hAnsi="Arial" w:cs="Arial"/>
          <w:i/>
          <w:iCs/>
          <w:sz w:val="20"/>
          <w:szCs w:val="20"/>
          <w:lang w:val="en-US"/>
        </w:rPr>
      </w:pPr>
    </w:p>
    <w:sectPr w:rsidR="0001221D" w:rsidRPr="009B25FF" w:rsidSect="009B25FF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322801" w14:textId="77777777" w:rsidR="007E524A" w:rsidRDefault="007E524A" w:rsidP="001E46D0">
      <w:r>
        <w:separator/>
      </w:r>
    </w:p>
  </w:endnote>
  <w:endnote w:type="continuationSeparator" w:id="0">
    <w:p w14:paraId="7D4898E7" w14:textId="77777777" w:rsidR="007E524A" w:rsidRDefault="007E524A" w:rsidP="001E46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39389959"/>
      <w:docPartObj>
        <w:docPartGallery w:val="Page Numbers (Bottom of Page)"/>
        <w:docPartUnique/>
      </w:docPartObj>
    </w:sdtPr>
    <w:sdtEndPr/>
    <w:sdtContent>
      <w:p w14:paraId="47B05B62" w14:textId="6A746BBB" w:rsidR="007E524A" w:rsidRDefault="007E524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ED8474C" w14:textId="77777777" w:rsidR="007E524A" w:rsidRDefault="007E52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A84308" w14:textId="77777777" w:rsidR="007E524A" w:rsidRDefault="007E524A" w:rsidP="001E46D0">
      <w:r>
        <w:separator/>
      </w:r>
    </w:p>
  </w:footnote>
  <w:footnote w:type="continuationSeparator" w:id="0">
    <w:p w14:paraId="5C5FA85F" w14:textId="77777777" w:rsidR="007E524A" w:rsidRDefault="007E524A" w:rsidP="001E46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4202B"/>
    <w:multiLevelType w:val="hybridMultilevel"/>
    <w:tmpl w:val="A73E824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28626E"/>
    <w:multiLevelType w:val="hybridMultilevel"/>
    <w:tmpl w:val="C2AA7B6E"/>
    <w:lvl w:ilvl="0" w:tplc="3BF46240">
      <w:start w:val="1"/>
      <w:numFmt w:val="decimal"/>
      <w:lvlText w:val="%1."/>
      <w:lvlJc w:val="left"/>
      <w:pPr>
        <w:ind w:left="1155" w:hanging="79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9005A6"/>
    <w:multiLevelType w:val="multilevel"/>
    <w:tmpl w:val="C44A05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AF263A7"/>
    <w:multiLevelType w:val="hybridMultilevel"/>
    <w:tmpl w:val="F8AC9506"/>
    <w:lvl w:ilvl="0" w:tplc="0413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675493"/>
    <w:multiLevelType w:val="multilevel"/>
    <w:tmpl w:val="96604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9E746F3"/>
    <w:multiLevelType w:val="hybridMultilevel"/>
    <w:tmpl w:val="39D85E48"/>
    <w:lvl w:ilvl="0" w:tplc="AC4C4ABA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  <w:color w:val="000000"/>
        <w:sz w:val="18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27629B"/>
    <w:multiLevelType w:val="multilevel"/>
    <w:tmpl w:val="60B0C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8735C47"/>
    <w:multiLevelType w:val="hybridMultilevel"/>
    <w:tmpl w:val="54DC0E52"/>
    <w:lvl w:ilvl="0" w:tplc="B242FCE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053015"/>
    <w:multiLevelType w:val="hybridMultilevel"/>
    <w:tmpl w:val="C796675C"/>
    <w:lvl w:ilvl="0" w:tplc="7A045C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FFFF" w:themeColor="background1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504B7C"/>
    <w:multiLevelType w:val="hybridMultilevel"/>
    <w:tmpl w:val="270A0AA2"/>
    <w:lvl w:ilvl="0" w:tplc="7A045C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FFFF" w:themeColor="background1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F11D66"/>
    <w:multiLevelType w:val="hybridMultilevel"/>
    <w:tmpl w:val="A19200F2"/>
    <w:lvl w:ilvl="0" w:tplc="BFF24286">
      <w:start w:val="4"/>
      <w:numFmt w:val="bullet"/>
      <w:lvlText w:val="-"/>
      <w:lvlJc w:val="left"/>
      <w:pPr>
        <w:ind w:left="720" w:hanging="360"/>
      </w:pPr>
      <w:rPr>
        <w:rFonts w:ascii="Helvetica" w:eastAsia="Times New Roman" w:hAnsi="Helvetica" w:cs="Helvetica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B46939"/>
    <w:multiLevelType w:val="hybridMultilevel"/>
    <w:tmpl w:val="EA322B1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17E18AD"/>
    <w:multiLevelType w:val="hybridMultilevel"/>
    <w:tmpl w:val="140C792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0E13E4"/>
    <w:multiLevelType w:val="multilevel"/>
    <w:tmpl w:val="ADB80A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4981946"/>
    <w:multiLevelType w:val="hybridMultilevel"/>
    <w:tmpl w:val="B38A6BAE"/>
    <w:lvl w:ilvl="0" w:tplc="7A045C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FFFF" w:themeColor="background1"/>
      </w:rPr>
    </w:lvl>
    <w:lvl w:ilvl="1" w:tplc="7A045CE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FFFFFF" w:themeColor="background1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D864A9"/>
    <w:multiLevelType w:val="multilevel"/>
    <w:tmpl w:val="FEB4E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B494CB2"/>
    <w:multiLevelType w:val="multilevel"/>
    <w:tmpl w:val="32D0CC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DAE251C"/>
    <w:multiLevelType w:val="hybridMultilevel"/>
    <w:tmpl w:val="CD4A28BA"/>
    <w:lvl w:ilvl="0" w:tplc="7A045C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FFFF" w:themeColor="background1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70A44FF"/>
    <w:multiLevelType w:val="hybridMultilevel"/>
    <w:tmpl w:val="6AB4F764"/>
    <w:lvl w:ilvl="0" w:tplc="7A045C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FFFF" w:themeColor="background1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BD63C6"/>
    <w:multiLevelType w:val="hybridMultilevel"/>
    <w:tmpl w:val="F12014C2"/>
    <w:lvl w:ilvl="0" w:tplc="7A045C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FFFF" w:themeColor="background1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02054F"/>
    <w:multiLevelType w:val="hybridMultilevel"/>
    <w:tmpl w:val="B39850BA"/>
    <w:lvl w:ilvl="0" w:tplc="7A045C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FFFF" w:themeColor="background1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EFB2E16"/>
    <w:multiLevelType w:val="hybridMultilevel"/>
    <w:tmpl w:val="395AB9AE"/>
    <w:lvl w:ilvl="0" w:tplc="7CF665A0">
      <w:start w:val="4"/>
      <w:numFmt w:val="bullet"/>
      <w:lvlText w:val="-"/>
      <w:lvlJc w:val="left"/>
      <w:pPr>
        <w:ind w:left="720" w:hanging="360"/>
      </w:pPr>
      <w:rPr>
        <w:rFonts w:ascii="Helvetica" w:eastAsia="Times New Roman" w:hAnsi="Helvetica" w:cs="Helvetica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385471">
    <w:abstractNumId w:val="9"/>
  </w:num>
  <w:num w:numId="2" w16cid:durableId="2023706951">
    <w:abstractNumId w:val="17"/>
  </w:num>
  <w:num w:numId="3" w16cid:durableId="14814989">
    <w:abstractNumId w:val="18"/>
  </w:num>
  <w:num w:numId="4" w16cid:durableId="500698503">
    <w:abstractNumId w:val="20"/>
  </w:num>
  <w:num w:numId="5" w16cid:durableId="796097307">
    <w:abstractNumId w:val="15"/>
  </w:num>
  <w:num w:numId="6" w16cid:durableId="1916671739">
    <w:abstractNumId w:val="7"/>
  </w:num>
  <w:num w:numId="7" w16cid:durableId="1315141730">
    <w:abstractNumId w:val="2"/>
  </w:num>
  <w:num w:numId="8" w16cid:durableId="834297388">
    <w:abstractNumId w:val="6"/>
  </w:num>
  <w:num w:numId="9" w16cid:durableId="912860341">
    <w:abstractNumId w:val="21"/>
  </w:num>
  <w:num w:numId="10" w16cid:durableId="923337657">
    <w:abstractNumId w:val="10"/>
  </w:num>
  <w:num w:numId="11" w16cid:durableId="1968468622">
    <w:abstractNumId w:val="3"/>
  </w:num>
  <w:num w:numId="12" w16cid:durableId="1330644825">
    <w:abstractNumId w:val="13"/>
  </w:num>
  <w:num w:numId="13" w16cid:durableId="183711047">
    <w:abstractNumId w:val="16"/>
  </w:num>
  <w:num w:numId="14" w16cid:durableId="391579950">
    <w:abstractNumId w:val="12"/>
  </w:num>
  <w:num w:numId="15" w16cid:durableId="536357062">
    <w:abstractNumId w:val="5"/>
  </w:num>
  <w:num w:numId="16" w16cid:durableId="1334576107">
    <w:abstractNumId w:val="11"/>
  </w:num>
  <w:num w:numId="17" w16cid:durableId="1960379718">
    <w:abstractNumId w:val="8"/>
  </w:num>
  <w:num w:numId="18" w16cid:durableId="1090127385">
    <w:abstractNumId w:val="14"/>
  </w:num>
  <w:num w:numId="19" w16cid:durableId="287131055">
    <w:abstractNumId w:val="19"/>
  </w:num>
  <w:num w:numId="20" w16cid:durableId="1531146882">
    <w:abstractNumId w:val="4"/>
  </w:num>
  <w:num w:numId="21" w16cid:durableId="140653982">
    <w:abstractNumId w:val="0"/>
  </w:num>
  <w:num w:numId="22" w16cid:durableId="5825679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EC8"/>
    <w:rsid w:val="000029FA"/>
    <w:rsid w:val="00004EC8"/>
    <w:rsid w:val="0001221D"/>
    <w:rsid w:val="00012A80"/>
    <w:rsid w:val="000205B5"/>
    <w:rsid w:val="00021A39"/>
    <w:rsid w:val="000242E0"/>
    <w:rsid w:val="000246BD"/>
    <w:rsid w:val="000319EA"/>
    <w:rsid w:val="00056C59"/>
    <w:rsid w:val="000600EA"/>
    <w:rsid w:val="00073402"/>
    <w:rsid w:val="00080A8D"/>
    <w:rsid w:val="00080D88"/>
    <w:rsid w:val="00081C82"/>
    <w:rsid w:val="000822B5"/>
    <w:rsid w:val="0009287B"/>
    <w:rsid w:val="00094048"/>
    <w:rsid w:val="00095229"/>
    <w:rsid w:val="000A0560"/>
    <w:rsid w:val="000A6E83"/>
    <w:rsid w:val="000B394A"/>
    <w:rsid w:val="000D10FE"/>
    <w:rsid w:val="000D760A"/>
    <w:rsid w:val="000E0D65"/>
    <w:rsid w:val="000E48DE"/>
    <w:rsid w:val="000E57C7"/>
    <w:rsid w:val="000F479E"/>
    <w:rsid w:val="00100A0E"/>
    <w:rsid w:val="00106B13"/>
    <w:rsid w:val="00106E6B"/>
    <w:rsid w:val="00117C5B"/>
    <w:rsid w:val="001248EC"/>
    <w:rsid w:val="0013140A"/>
    <w:rsid w:val="00132E17"/>
    <w:rsid w:val="001330A2"/>
    <w:rsid w:val="0014451F"/>
    <w:rsid w:val="00152D8A"/>
    <w:rsid w:val="001542D2"/>
    <w:rsid w:val="0015690E"/>
    <w:rsid w:val="00176EAA"/>
    <w:rsid w:val="00184AC6"/>
    <w:rsid w:val="00192090"/>
    <w:rsid w:val="00193E1E"/>
    <w:rsid w:val="001A1801"/>
    <w:rsid w:val="001A7D52"/>
    <w:rsid w:val="001B1522"/>
    <w:rsid w:val="001B19AA"/>
    <w:rsid w:val="001D46E7"/>
    <w:rsid w:val="001E46D0"/>
    <w:rsid w:val="001F6749"/>
    <w:rsid w:val="00221EF6"/>
    <w:rsid w:val="00227BF2"/>
    <w:rsid w:val="002319BB"/>
    <w:rsid w:val="0023667A"/>
    <w:rsid w:val="0024307B"/>
    <w:rsid w:val="0025093E"/>
    <w:rsid w:val="00252FBF"/>
    <w:rsid w:val="00267E52"/>
    <w:rsid w:val="002736B1"/>
    <w:rsid w:val="00276C1A"/>
    <w:rsid w:val="002856F3"/>
    <w:rsid w:val="002921CD"/>
    <w:rsid w:val="00296A3C"/>
    <w:rsid w:val="002A5A5F"/>
    <w:rsid w:val="002A62D9"/>
    <w:rsid w:val="002B6B24"/>
    <w:rsid w:val="002C6DEF"/>
    <w:rsid w:val="002F04A2"/>
    <w:rsid w:val="002F21BF"/>
    <w:rsid w:val="00306B45"/>
    <w:rsid w:val="00311D13"/>
    <w:rsid w:val="0031213A"/>
    <w:rsid w:val="00320CB9"/>
    <w:rsid w:val="00322136"/>
    <w:rsid w:val="003250E1"/>
    <w:rsid w:val="00325DA8"/>
    <w:rsid w:val="003270C6"/>
    <w:rsid w:val="00327F29"/>
    <w:rsid w:val="00330A25"/>
    <w:rsid w:val="003437AF"/>
    <w:rsid w:val="00363867"/>
    <w:rsid w:val="003767D0"/>
    <w:rsid w:val="003773BC"/>
    <w:rsid w:val="00392EF7"/>
    <w:rsid w:val="003932C8"/>
    <w:rsid w:val="003A06AC"/>
    <w:rsid w:val="003A0C30"/>
    <w:rsid w:val="003A2B19"/>
    <w:rsid w:val="003B1507"/>
    <w:rsid w:val="003B5F1B"/>
    <w:rsid w:val="003B695B"/>
    <w:rsid w:val="003C32BA"/>
    <w:rsid w:val="003C40C1"/>
    <w:rsid w:val="003C6A88"/>
    <w:rsid w:val="003E1C9F"/>
    <w:rsid w:val="003F132D"/>
    <w:rsid w:val="003F2876"/>
    <w:rsid w:val="003F4E80"/>
    <w:rsid w:val="004004DF"/>
    <w:rsid w:val="00402DF7"/>
    <w:rsid w:val="00404692"/>
    <w:rsid w:val="00417CC7"/>
    <w:rsid w:val="00426E57"/>
    <w:rsid w:val="00432CF2"/>
    <w:rsid w:val="00435472"/>
    <w:rsid w:val="004404DB"/>
    <w:rsid w:val="00440F91"/>
    <w:rsid w:val="00443C54"/>
    <w:rsid w:val="00446250"/>
    <w:rsid w:val="00446746"/>
    <w:rsid w:val="00447CA0"/>
    <w:rsid w:val="0045051A"/>
    <w:rsid w:val="00453B84"/>
    <w:rsid w:val="0046050C"/>
    <w:rsid w:val="0046163E"/>
    <w:rsid w:val="00461BFF"/>
    <w:rsid w:val="00462288"/>
    <w:rsid w:val="00464CFB"/>
    <w:rsid w:val="00475DDF"/>
    <w:rsid w:val="0048078F"/>
    <w:rsid w:val="00482884"/>
    <w:rsid w:val="00484257"/>
    <w:rsid w:val="00484602"/>
    <w:rsid w:val="0048577C"/>
    <w:rsid w:val="00485E62"/>
    <w:rsid w:val="004A01CC"/>
    <w:rsid w:val="004A44D5"/>
    <w:rsid w:val="004A5030"/>
    <w:rsid w:val="004B1870"/>
    <w:rsid w:val="004B1E3E"/>
    <w:rsid w:val="004C1A7C"/>
    <w:rsid w:val="004C3606"/>
    <w:rsid w:val="004C3703"/>
    <w:rsid w:val="004C5F5C"/>
    <w:rsid w:val="004C6DD9"/>
    <w:rsid w:val="004D545A"/>
    <w:rsid w:val="004D5E6D"/>
    <w:rsid w:val="004E0552"/>
    <w:rsid w:val="004E19C5"/>
    <w:rsid w:val="004E698E"/>
    <w:rsid w:val="004F4B63"/>
    <w:rsid w:val="0050076C"/>
    <w:rsid w:val="00502188"/>
    <w:rsid w:val="00502E4F"/>
    <w:rsid w:val="00505B59"/>
    <w:rsid w:val="005144EA"/>
    <w:rsid w:val="00516904"/>
    <w:rsid w:val="00517C60"/>
    <w:rsid w:val="00522250"/>
    <w:rsid w:val="00523EB8"/>
    <w:rsid w:val="0052727C"/>
    <w:rsid w:val="00533960"/>
    <w:rsid w:val="00552A3E"/>
    <w:rsid w:val="00571808"/>
    <w:rsid w:val="00574607"/>
    <w:rsid w:val="00585F79"/>
    <w:rsid w:val="00586BE0"/>
    <w:rsid w:val="00590778"/>
    <w:rsid w:val="005918FD"/>
    <w:rsid w:val="005A1F83"/>
    <w:rsid w:val="005A7BFF"/>
    <w:rsid w:val="005B6327"/>
    <w:rsid w:val="005B633C"/>
    <w:rsid w:val="005C391D"/>
    <w:rsid w:val="005D04B9"/>
    <w:rsid w:val="005D4FD2"/>
    <w:rsid w:val="005D5008"/>
    <w:rsid w:val="005F10DF"/>
    <w:rsid w:val="005F4D12"/>
    <w:rsid w:val="00602183"/>
    <w:rsid w:val="00604647"/>
    <w:rsid w:val="0061163E"/>
    <w:rsid w:val="00612537"/>
    <w:rsid w:val="00613B83"/>
    <w:rsid w:val="00625D06"/>
    <w:rsid w:val="006273B9"/>
    <w:rsid w:val="00630B6E"/>
    <w:rsid w:val="006319F6"/>
    <w:rsid w:val="006378ED"/>
    <w:rsid w:val="00661A8D"/>
    <w:rsid w:val="006665E3"/>
    <w:rsid w:val="00670619"/>
    <w:rsid w:val="006717DB"/>
    <w:rsid w:val="00672155"/>
    <w:rsid w:val="00674AC8"/>
    <w:rsid w:val="00685315"/>
    <w:rsid w:val="00696A06"/>
    <w:rsid w:val="0069730B"/>
    <w:rsid w:val="006A5B25"/>
    <w:rsid w:val="006A65DF"/>
    <w:rsid w:val="006A67B9"/>
    <w:rsid w:val="006A6E88"/>
    <w:rsid w:val="006A77C9"/>
    <w:rsid w:val="006B3564"/>
    <w:rsid w:val="006C03E5"/>
    <w:rsid w:val="006C565C"/>
    <w:rsid w:val="006C6FD6"/>
    <w:rsid w:val="006D144F"/>
    <w:rsid w:val="006D15FB"/>
    <w:rsid w:val="006D1AE9"/>
    <w:rsid w:val="006D21BD"/>
    <w:rsid w:val="006E053D"/>
    <w:rsid w:val="006E7313"/>
    <w:rsid w:val="006F14AC"/>
    <w:rsid w:val="006F5AFD"/>
    <w:rsid w:val="006F6FBD"/>
    <w:rsid w:val="006F7F61"/>
    <w:rsid w:val="00700961"/>
    <w:rsid w:val="00702083"/>
    <w:rsid w:val="007022FC"/>
    <w:rsid w:val="00730856"/>
    <w:rsid w:val="00732ED1"/>
    <w:rsid w:val="00734122"/>
    <w:rsid w:val="007571BB"/>
    <w:rsid w:val="007578BF"/>
    <w:rsid w:val="00766D7E"/>
    <w:rsid w:val="00792919"/>
    <w:rsid w:val="007932EC"/>
    <w:rsid w:val="007949DC"/>
    <w:rsid w:val="007A11CC"/>
    <w:rsid w:val="007A4A18"/>
    <w:rsid w:val="007A62D7"/>
    <w:rsid w:val="007B0ACD"/>
    <w:rsid w:val="007B1A85"/>
    <w:rsid w:val="007B2EE2"/>
    <w:rsid w:val="007B3EB3"/>
    <w:rsid w:val="007B5E09"/>
    <w:rsid w:val="007C1B22"/>
    <w:rsid w:val="007D06CA"/>
    <w:rsid w:val="007D776B"/>
    <w:rsid w:val="007E524A"/>
    <w:rsid w:val="008102DB"/>
    <w:rsid w:val="00813AE4"/>
    <w:rsid w:val="008245E3"/>
    <w:rsid w:val="008260AE"/>
    <w:rsid w:val="0083354F"/>
    <w:rsid w:val="008337B2"/>
    <w:rsid w:val="008353FA"/>
    <w:rsid w:val="0084216F"/>
    <w:rsid w:val="00863B83"/>
    <w:rsid w:val="00863E5A"/>
    <w:rsid w:val="008728C2"/>
    <w:rsid w:val="00880A73"/>
    <w:rsid w:val="008A55FA"/>
    <w:rsid w:val="008A6841"/>
    <w:rsid w:val="008B4200"/>
    <w:rsid w:val="008C1C46"/>
    <w:rsid w:val="008C2A83"/>
    <w:rsid w:val="008C5C80"/>
    <w:rsid w:val="008C7E4E"/>
    <w:rsid w:val="008D0DA6"/>
    <w:rsid w:val="008D4998"/>
    <w:rsid w:val="008D7A66"/>
    <w:rsid w:val="008E231F"/>
    <w:rsid w:val="00902E1C"/>
    <w:rsid w:val="009163D4"/>
    <w:rsid w:val="00917219"/>
    <w:rsid w:val="009278A8"/>
    <w:rsid w:val="00927EA1"/>
    <w:rsid w:val="00933908"/>
    <w:rsid w:val="0093462B"/>
    <w:rsid w:val="00934E78"/>
    <w:rsid w:val="0094377C"/>
    <w:rsid w:val="0094620B"/>
    <w:rsid w:val="0095056A"/>
    <w:rsid w:val="00950995"/>
    <w:rsid w:val="0095660C"/>
    <w:rsid w:val="00957669"/>
    <w:rsid w:val="00963A07"/>
    <w:rsid w:val="00964123"/>
    <w:rsid w:val="00986A5A"/>
    <w:rsid w:val="00992DC8"/>
    <w:rsid w:val="00993AAF"/>
    <w:rsid w:val="00996AD0"/>
    <w:rsid w:val="009A309A"/>
    <w:rsid w:val="009B25FF"/>
    <w:rsid w:val="009B2FD7"/>
    <w:rsid w:val="009B5625"/>
    <w:rsid w:val="009C3F75"/>
    <w:rsid w:val="009C5268"/>
    <w:rsid w:val="009D33AA"/>
    <w:rsid w:val="009D4FCB"/>
    <w:rsid w:val="009D7CC4"/>
    <w:rsid w:val="009F033A"/>
    <w:rsid w:val="009F203F"/>
    <w:rsid w:val="009F435E"/>
    <w:rsid w:val="00A04DB9"/>
    <w:rsid w:val="00A060D2"/>
    <w:rsid w:val="00A1694A"/>
    <w:rsid w:val="00A26354"/>
    <w:rsid w:val="00A35AEF"/>
    <w:rsid w:val="00A4123D"/>
    <w:rsid w:val="00A46EC8"/>
    <w:rsid w:val="00A5146D"/>
    <w:rsid w:val="00A573EF"/>
    <w:rsid w:val="00A57E50"/>
    <w:rsid w:val="00A72F8C"/>
    <w:rsid w:val="00A73006"/>
    <w:rsid w:val="00A739D5"/>
    <w:rsid w:val="00A749B5"/>
    <w:rsid w:val="00A85755"/>
    <w:rsid w:val="00A92188"/>
    <w:rsid w:val="00AA2115"/>
    <w:rsid w:val="00AA2B5D"/>
    <w:rsid w:val="00AA77F7"/>
    <w:rsid w:val="00AB45E3"/>
    <w:rsid w:val="00AB54F2"/>
    <w:rsid w:val="00AB5B0A"/>
    <w:rsid w:val="00AB61B4"/>
    <w:rsid w:val="00AB7BCC"/>
    <w:rsid w:val="00AD52EF"/>
    <w:rsid w:val="00AD5DF1"/>
    <w:rsid w:val="00AE2575"/>
    <w:rsid w:val="00AF13C3"/>
    <w:rsid w:val="00AF409B"/>
    <w:rsid w:val="00AF4C14"/>
    <w:rsid w:val="00B02E48"/>
    <w:rsid w:val="00B03F7A"/>
    <w:rsid w:val="00B11B23"/>
    <w:rsid w:val="00B12B95"/>
    <w:rsid w:val="00B13628"/>
    <w:rsid w:val="00B17271"/>
    <w:rsid w:val="00B2728D"/>
    <w:rsid w:val="00B31792"/>
    <w:rsid w:val="00B350F3"/>
    <w:rsid w:val="00B3736A"/>
    <w:rsid w:val="00B435EE"/>
    <w:rsid w:val="00B46C1D"/>
    <w:rsid w:val="00B51AB1"/>
    <w:rsid w:val="00B5379D"/>
    <w:rsid w:val="00B5399B"/>
    <w:rsid w:val="00B540DD"/>
    <w:rsid w:val="00B567CB"/>
    <w:rsid w:val="00B63642"/>
    <w:rsid w:val="00B657DB"/>
    <w:rsid w:val="00B71F36"/>
    <w:rsid w:val="00B92457"/>
    <w:rsid w:val="00BA5CA4"/>
    <w:rsid w:val="00BA62AB"/>
    <w:rsid w:val="00BB113B"/>
    <w:rsid w:val="00BB422B"/>
    <w:rsid w:val="00BB6821"/>
    <w:rsid w:val="00BC0556"/>
    <w:rsid w:val="00BC0E01"/>
    <w:rsid w:val="00BC20DE"/>
    <w:rsid w:val="00BC2A54"/>
    <w:rsid w:val="00BE55F9"/>
    <w:rsid w:val="00BE7C01"/>
    <w:rsid w:val="00BF27D3"/>
    <w:rsid w:val="00BF44B9"/>
    <w:rsid w:val="00C06468"/>
    <w:rsid w:val="00C2305A"/>
    <w:rsid w:val="00C23636"/>
    <w:rsid w:val="00C30014"/>
    <w:rsid w:val="00C30D19"/>
    <w:rsid w:val="00C361C5"/>
    <w:rsid w:val="00C512DA"/>
    <w:rsid w:val="00C51382"/>
    <w:rsid w:val="00C57009"/>
    <w:rsid w:val="00C71816"/>
    <w:rsid w:val="00C740CD"/>
    <w:rsid w:val="00C75017"/>
    <w:rsid w:val="00C75508"/>
    <w:rsid w:val="00C85622"/>
    <w:rsid w:val="00C91568"/>
    <w:rsid w:val="00C93F9C"/>
    <w:rsid w:val="00C94208"/>
    <w:rsid w:val="00CC6A9E"/>
    <w:rsid w:val="00CD4D44"/>
    <w:rsid w:val="00CE5864"/>
    <w:rsid w:val="00CF3E3E"/>
    <w:rsid w:val="00CF41CA"/>
    <w:rsid w:val="00CF5ED6"/>
    <w:rsid w:val="00CF6A89"/>
    <w:rsid w:val="00D10F1D"/>
    <w:rsid w:val="00D11E24"/>
    <w:rsid w:val="00D12518"/>
    <w:rsid w:val="00D17559"/>
    <w:rsid w:val="00D20C3C"/>
    <w:rsid w:val="00D25C22"/>
    <w:rsid w:val="00D359CF"/>
    <w:rsid w:val="00D37C19"/>
    <w:rsid w:val="00D44286"/>
    <w:rsid w:val="00D638CE"/>
    <w:rsid w:val="00D66690"/>
    <w:rsid w:val="00D863F0"/>
    <w:rsid w:val="00D911C2"/>
    <w:rsid w:val="00D939A1"/>
    <w:rsid w:val="00DA703F"/>
    <w:rsid w:val="00DB36A5"/>
    <w:rsid w:val="00DB6D71"/>
    <w:rsid w:val="00DC32A6"/>
    <w:rsid w:val="00DC52BB"/>
    <w:rsid w:val="00DC555E"/>
    <w:rsid w:val="00DC6FDA"/>
    <w:rsid w:val="00DD30CC"/>
    <w:rsid w:val="00DD4680"/>
    <w:rsid w:val="00DD6B2E"/>
    <w:rsid w:val="00DF40D2"/>
    <w:rsid w:val="00DF41E3"/>
    <w:rsid w:val="00DF5257"/>
    <w:rsid w:val="00E02667"/>
    <w:rsid w:val="00E0702E"/>
    <w:rsid w:val="00E1458C"/>
    <w:rsid w:val="00E321EA"/>
    <w:rsid w:val="00E325C3"/>
    <w:rsid w:val="00E32F2E"/>
    <w:rsid w:val="00E35782"/>
    <w:rsid w:val="00E520E8"/>
    <w:rsid w:val="00E52D67"/>
    <w:rsid w:val="00E60D5E"/>
    <w:rsid w:val="00E67413"/>
    <w:rsid w:val="00E7569A"/>
    <w:rsid w:val="00E84BFC"/>
    <w:rsid w:val="00E85F26"/>
    <w:rsid w:val="00E908C9"/>
    <w:rsid w:val="00E95761"/>
    <w:rsid w:val="00EA092C"/>
    <w:rsid w:val="00EA28BB"/>
    <w:rsid w:val="00EA6746"/>
    <w:rsid w:val="00EB7939"/>
    <w:rsid w:val="00EC2053"/>
    <w:rsid w:val="00ED25B0"/>
    <w:rsid w:val="00ED3545"/>
    <w:rsid w:val="00ED6254"/>
    <w:rsid w:val="00EE1C10"/>
    <w:rsid w:val="00EE7E5F"/>
    <w:rsid w:val="00EE7F71"/>
    <w:rsid w:val="00EF3D54"/>
    <w:rsid w:val="00F03441"/>
    <w:rsid w:val="00F0387C"/>
    <w:rsid w:val="00F0678A"/>
    <w:rsid w:val="00F27EC0"/>
    <w:rsid w:val="00F408BC"/>
    <w:rsid w:val="00F439D5"/>
    <w:rsid w:val="00F4670B"/>
    <w:rsid w:val="00F520B7"/>
    <w:rsid w:val="00F54F80"/>
    <w:rsid w:val="00F552A1"/>
    <w:rsid w:val="00F57B04"/>
    <w:rsid w:val="00F60483"/>
    <w:rsid w:val="00F62597"/>
    <w:rsid w:val="00F674EF"/>
    <w:rsid w:val="00F76F72"/>
    <w:rsid w:val="00F77D6D"/>
    <w:rsid w:val="00F824FF"/>
    <w:rsid w:val="00FA001E"/>
    <w:rsid w:val="00FA361B"/>
    <w:rsid w:val="00FA363D"/>
    <w:rsid w:val="00FB402F"/>
    <w:rsid w:val="00FC09FB"/>
    <w:rsid w:val="00FD7D09"/>
    <w:rsid w:val="00FE6BD8"/>
    <w:rsid w:val="00FF5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DEF325"/>
  <w15:chartTrackingRefBased/>
  <w15:docId w15:val="{B7D98FB0-6F8E-44AE-AEA9-C87A5D659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4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1">
    <w:name w:val="heading 1"/>
    <w:basedOn w:val="Normal"/>
    <w:link w:val="Heading1Char"/>
    <w:uiPriority w:val="9"/>
    <w:qFormat/>
    <w:rsid w:val="00502E4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46EC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A46EC8"/>
  </w:style>
  <w:style w:type="paragraph" w:styleId="BalloonText">
    <w:name w:val="Balloon Text"/>
    <w:basedOn w:val="Normal"/>
    <w:link w:val="BalloonTextChar"/>
    <w:uiPriority w:val="99"/>
    <w:semiHidden/>
    <w:unhideWhenUsed/>
    <w:rsid w:val="008C2A83"/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A83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C2A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A83"/>
    <w:pPr>
      <w:spacing w:after="200"/>
    </w:pPr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A83"/>
    <w:rPr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8C2A83"/>
    <w:rPr>
      <w:color w:val="0000FF"/>
      <w:u w:val="single"/>
    </w:rPr>
  </w:style>
  <w:style w:type="character" w:styleId="Strong">
    <w:name w:val="Strong"/>
    <w:basedOn w:val="DefaultParagraphFont"/>
    <w:uiPriority w:val="22"/>
    <w:rsid w:val="008C2A83"/>
    <w:rPr>
      <w:b/>
      <w:bCs/>
    </w:rPr>
  </w:style>
  <w:style w:type="paragraph" w:styleId="NormalWeb">
    <w:name w:val="Normal (Web)"/>
    <w:basedOn w:val="Normal"/>
    <w:uiPriority w:val="99"/>
    <w:unhideWhenUsed/>
    <w:rsid w:val="008C2A83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AA2B5D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table" w:styleId="TableGrid">
    <w:name w:val="Table Grid"/>
    <w:basedOn w:val="TableNormal"/>
    <w:uiPriority w:val="59"/>
    <w:rsid w:val="00AA2B5D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2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2288"/>
    <w:rPr>
      <w:b/>
      <w:bCs/>
      <w:sz w:val="20"/>
      <w:szCs w:val="20"/>
      <w:lang w:val="en-GB"/>
    </w:rPr>
  </w:style>
  <w:style w:type="paragraph" w:customStyle="1" w:styleId="loaitem">
    <w:name w:val="loa__item"/>
    <w:basedOn w:val="Normal"/>
    <w:rsid w:val="00502E4F"/>
    <w:pPr>
      <w:spacing w:before="100" w:beforeAutospacing="1" w:after="100" w:afterAutospacing="1"/>
    </w:pPr>
  </w:style>
  <w:style w:type="character" w:customStyle="1" w:styleId="refseries">
    <w:name w:val="ref__series"/>
    <w:basedOn w:val="DefaultParagraphFont"/>
    <w:rsid w:val="00502E4F"/>
  </w:style>
  <w:style w:type="character" w:customStyle="1" w:styleId="refseriesdate">
    <w:name w:val="ref__seriesdate"/>
    <w:basedOn w:val="DefaultParagraphFont"/>
    <w:rsid w:val="00502E4F"/>
  </w:style>
  <w:style w:type="character" w:customStyle="1" w:styleId="refseriesvolume">
    <w:name w:val="ref__seriesvolume"/>
    <w:basedOn w:val="DefaultParagraphFont"/>
    <w:rsid w:val="00502E4F"/>
  </w:style>
  <w:style w:type="character" w:customStyle="1" w:styleId="refseriespages">
    <w:name w:val="ref__seriespages"/>
    <w:basedOn w:val="DefaultParagraphFont"/>
    <w:rsid w:val="00502E4F"/>
  </w:style>
  <w:style w:type="character" w:customStyle="1" w:styleId="Heading1Char">
    <w:name w:val="Heading 1 Char"/>
    <w:basedOn w:val="DefaultParagraphFont"/>
    <w:link w:val="Heading1"/>
    <w:uiPriority w:val="9"/>
    <w:rsid w:val="00502E4F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252FBF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E67413"/>
    <w:rPr>
      <w:i/>
      <w:iCs/>
    </w:rPr>
  </w:style>
  <w:style w:type="character" w:customStyle="1" w:styleId="apple-converted-space">
    <w:name w:val="apple-converted-space"/>
    <w:basedOn w:val="DefaultParagraphFont"/>
    <w:rsid w:val="00E67413"/>
  </w:style>
  <w:style w:type="character" w:styleId="UnresolvedMention">
    <w:name w:val="Unresolved Mention"/>
    <w:basedOn w:val="DefaultParagraphFont"/>
    <w:uiPriority w:val="99"/>
    <w:semiHidden/>
    <w:unhideWhenUsed/>
    <w:rsid w:val="007949D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E46D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46D0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1E46D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46D0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BB6821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BB6821"/>
    <w:pPr>
      <w:spacing w:after="160"/>
    </w:pPr>
    <w:rPr>
      <w:rFonts w:ascii="Calibri" w:eastAsiaTheme="minorHAnsi" w:hAnsi="Calibri" w:cs="Calibri"/>
      <w:sz w:val="22"/>
      <w:szCs w:val="22"/>
      <w:lang w:eastAsia="en-US"/>
    </w:rPr>
  </w:style>
  <w:style w:type="table" w:styleId="TableGridLight">
    <w:name w:val="Grid Table Light"/>
    <w:basedOn w:val="TableNormal"/>
    <w:uiPriority w:val="40"/>
    <w:rsid w:val="00C7181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325DA8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4046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1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0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06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94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55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66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30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83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8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43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1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51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94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24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55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68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25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06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537632">
          <w:marLeft w:val="110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756918">
          <w:marLeft w:val="110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61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4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45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6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69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73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91BAD0-8730-4FDF-9CDE-F19979A19D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3</Words>
  <Characters>1780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ur brouwer</dc:creator>
  <cp:keywords/>
  <dc:description/>
  <cp:lastModifiedBy>Brouwer, F. (WAKZ)</cp:lastModifiedBy>
  <cp:revision>3</cp:revision>
  <cp:lastPrinted>2021-08-09T10:43:00Z</cp:lastPrinted>
  <dcterms:created xsi:type="dcterms:W3CDTF">2024-03-06T08:55:00Z</dcterms:created>
  <dcterms:modified xsi:type="dcterms:W3CDTF">2024-03-06T08:56:00Z</dcterms:modified>
</cp:coreProperties>
</file>